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58970" w14:textId="109A6665" w:rsidR="0095075F" w:rsidRPr="00355673" w:rsidRDefault="0095075F" w:rsidP="0095075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8A526C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 </w:t>
      </w:r>
      <w:r w:rsidRPr="00355673">
        <w:rPr>
          <w:rFonts w:ascii="Arial" w:hAnsi="Arial" w:cs="Arial"/>
        </w:rPr>
        <w:t xml:space="preserve">Definition of US regions </w:t>
      </w:r>
    </w:p>
    <w:tbl>
      <w:tblPr>
        <w:tblW w:w="5485" w:type="dxa"/>
        <w:tblLayout w:type="fixed"/>
        <w:tblLook w:val="04A0" w:firstRow="1" w:lastRow="0" w:firstColumn="1" w:lastColumn="0" w:noHBand="0" w:noVBand="1"/>
      </w:tblPr>
      <w:tblGrid>
        <w:gridCol w:w="1525"/>
        <w:gridCol w:w="3960"/>
      </w:tblGrid>
      <w:tr w:rsidR="0095075F" w:rsidRPr="00795FC2" w14:paraId="71A5BA05" w14:textId="77777777" w:rsidTr="00355673">
        <w:trPr>
          <w:trHeight w:val="176"/>
          <w:tblHeader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F63EFD" w14:textId="77777777" w:rsidR="0095075F" w:rsidRPr="00795FC2" w:rsidRDefault="0095075F" w:rsidP="00355673">
            <w:pPr>
              <w:pStyle w:val="Table"/>
              <w:rPr>
                <w:rFonts w:ascii="Arial" w:eastAsia="SimSun" w:hAnsi="Arial" w:cs="Arial"/>
                <w:b/>
                <w:iCs/>
              </w:rPr>
            </w:pPr>
            <w:r w:rsidRPr="00795FC2">
              <w:rPr>
                <w:rFonts w:ascii="Arial" w:eastAsia="SimSun" w:hAnsi="Arial" w:cs="Arial"/>
                <w:b/>
                <w:iCs/>
              </w:rPr>
              <w:t>US regio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B5DAE" w14:textId="77777777" w:rsidR="0095075F" w:rsidRPr="00795FC2" w:rsidRDefault="0095075F" w:rsidP="00355673">
            <w:pPr>
              <w:pStyle w:val="Table"/>
              <w:jc w:val="center"/>
              <w:rPr>
                <w:rFonts w:ascii="Arial" w:eastAsia="SimSun" w:hAnsi="Arial" w:cs="Arial"/>
                <w:b/>
                <w:iCs/>
              </w:rPr>
            </w:pPr>
            <w:r w:rsidRPr="00795FC2">
              <w:rPr>
                <w:rFonts w:ascii="Arial" w:eastAsia="SimSun" w:hAnsi="Arial" w:cs="Arial"/>
                <w:b/>
                <w:iCs/>
              </w:rPr>
              <w:t>State</w:t>
            </w:r>
          </w:p>
        </w:tc>
      </w:tr>
      <w:tr w:rsidR="0095075F" w:rsidRPr="00795FC2" w14:paraId="5C2A6C8B" w14:textId="77777777" w:rsidTr="00355673">
        <w:trPr>
          <w:trHeight w:val="33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E3B89" w14:textId="77777777" w:rsidR="0095075F" w:rsidRPr="00795FC2" w:rsidRDefault="0095075F" w:rsidP="00355673">
            <w:pPr>
              <w:pStyle w:val="Table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Northeast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F025C" w14:textId="77777777" w:rsidR="0095075F" w:rsidRPr="00795FC2" w:rsidRDefault="0095075F" w:rsidP="00355673">
            <w:pPr>
              <w:pStyle w:val="Table"/>
              <w:jc w:val="center"/>
              <w:rPr>
                <w:rFonts w:ascii="Arial" w:hAnsi="Arial" w:cs="Arial"/>
                <w:iCs/>
                <w:lang w:val="it-IT"/>
              </w:rPr>
            </w:pPr>
            <w:r w:rsidRPr="00795FC2">
              <w:rPr>
                <w:rFonts w:ascii="Arial" w:hAnsi="Arial" w:cs="Arial"/>
                <w:iCs/>
                <w:lang w:val="it-IT"/>
              </w:rPr>
              <w:t xml:space="preserve">CT, MA, ME, NH, RI, VT, </w:t>
            </w:r>
            <w:r w:rsidRPr="00795FC2">
              <w:rPr>
                <w:rFonts w:ascii="Arial" w:hAnsi="Arial" w:cs="Arial"/>
                <w:iCs/>
              </w:rPr>
              <w:t>NJ, NY, PA</w:t>
            </w:r>
          </w:p>
        </w:tc>
      </w:tr>
      <w:tr w:rsidR="0095075F" w:rsidRPr="00795FC2" w14:paraId="5EE64F46" w14:textId="77777777" w:rsidTr="00355673">
        <w:trPr>
          <w:trHeight w:val="47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30AA1" w14:textId="77777777" w:rsidR="0095075F" w:rsidRPr="00795FC2" w:rsidRDefault="0095075F" w:rsidP="00355673">
            <w:pPr>
              <w:pStyle w:val="Table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North Central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B9F2D" w14:textId="77777777" w:rsidR="0095075F" w:rsidRPr="00795FC2" w:rsidRDefault="0095075F" w:rsidP="00355673">
            <w:pPr>
              <w:pStyle w:val="Table"/>
              <w:jc w:val="center"/>
              <w:rPr>
                <w:rFonts w:ascii="Arial" w:hAnsi="Arial" w:cs="Arial"/>
                <w:iCs/>
                <w:lang w:val="it-IT"/>
              </w:rPr>
            </w:pPr>
            <w:r w:rsidRPr="00795FC2">
              <w:rPr>
                <w:rFonts w:ascii="Arial" w:hAnsi="Arial" w:cs="Arial"/>
                <w:iCs/>
                <w:lang w:val="it-IT"/>
              </w:rPr>
              <w:t xml:space="preserve">IL, IN, MI, OH, WI, </w:t>
            </w:r>
            <w:r w:rsidRPr="00795FC2">
              <w:rPr>
                <w:rFonts w:ascii="Arial" w:hAnsi="Arial" w:cs="Arial"/>
                <w:iCs/>
                <w:lang w:val="fr-FR"/>
              </w:rPr>
              <w:t>IA, KS, MN, MO, ND, NE, SD</w:t>
            </w:r>
          </w:p>
        </w:tc>
      </w:tr>
      <w:tr w:rsidR="0095075F" w:rsidRPr="00795FC2" w14:paraId="0414B34D" w14:textId="77777777" w:rsidTr="00355673">
        <w:trPr>
          <w:trHeight w:val="51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C06AC" w14:textId="77777777" w:rsidR="0095075F" w:rsidRPr="00795FC2" w:rsidRDefault="0095075F" w:rsidP="00355673">
            <w:pPr>
              <w:pStyle w:val="Table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South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8D0F2" w14:textId="77777777" w:rsidR="0095075F" w:rsidRPr="00795FC2" w:rsidRDefault="0095075F" w:rsidP="00355673">
            <w:pPr>
              <w:pStyle w:val="Table"/>
              <w:jc w:val="center"/>
              <w:rPr>
                <w:rFonts w:ascii="Arial" w:hAnsi="Arial" w:cs="Arial"/>
                <w:iCs/>
                <w:lang w:val="it-IT"/>
              </w:rPr>
            </w:pPr>
            <w:r w:rsidRPr="00795FC2">
              <w:rPr>
                <w:rFonts w:ascii="Arial" w:hAnsi="Arial" w:cs="Arial"/>
                <w:iCs/>
                <w:lang w:val="it-IT"/>
              </w:rPr>
              <w:t xml:space="preserve">DC, DE, FL, GA, MD, NC, SC, VA, WV, </w:t>
            </w:r>
            <w:r w:rsidRPr="00795FC2">
              <w:rPr>
                <w:rFonts w:ascii="Arial" w:hAnsi="Arial" w:cs="Arial"/>
                <w:iCs/>
              </w:rPr>
              <w:t>AL, KY, MS, TN, AR, LA, OK, TX</w:t>
            </w:r>
          </w:p>
        </w:tc>
      </w:tr>
      <w:tr w:rsidR="0095075F" w:rsidRPr="00795FC2" w14:paraId="48759760" w14:textId="77777777" w:rsidTr="00355673">
        <w:trPr>
          <w:trHeight w:val="47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F4D37" w14:textId="77777777" w:rsidR="0095075F" w:rsidRPr="00795FC2" w:rsidRDefault="0095075F" w:rsidP="00355673">
            <w:pPr>
              <w:pStyle w:val="Table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West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21252" w14:textId="77777777" w:rsidR="0095075F" w:rsidRPr="00795FC2" w:rsidRDefault="0095075F" w:rsidP="00355673">
            <w:pPr>
              <w:pStyle w:val="Table"/>
              <w:jc w:val="center"/>
              <w:rPr>
                <w:rFonts w:ascii="Arial" w:hAnsi="Arial" w:cs="Arial"/>
                <w:iCs/>
                <w:lang w:val="pl-PL"/>
              </w:rPr>
            </w:pPr>
            <w:r w:rsidRPr="00795FC2">
              <w:rPr>
                <w:rFonts w:ascii="Arial" w:hAnsi="Arial" w:cs="Arial"/>
                <w:iCs/>
                <w:lang w:val="pl-PL"/>
              </w:rPr>
              <w:t xml:space="preserve">AZ, CO, ID, MT, NM, NV, UT, WY, </w:t>
            </w:r>
            <w:r w:rsidRPr="00795FC2">
              <w:rPr>
                <w:rFonts w:ascii="Arial" w:hAnsi="Arial" w:cs="Arial"/>
                <w:iCs/>
              </w:rPr>
              <w:t>AK, CA, HI, OR, WA</w:t>
            </w:r>
          </w:p>
        </w:tc>
      </w:tr>
      <w:tr w:rsidR="0095075F" w:rsidRPr="00795FC2" w14:paraId="04495B87" w14:textId="77777777" w:rsidTr="00355673">
        <w:trPr>
          <w:trHeight w:val="5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D1191" w14:textId="77777777" w:rsidR="0095075F" w:rsidRPr="00795FC2" w:rsidRDefault="0095075F" w:rsidP="00355673">
            <w:pPr>
              <w:pStyle w:val="Table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Other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E3C1" w14:textId="77777777" w:rsidR="0095075F" w:rsidRPr="00795FC2" w:rsidRDefault="0095075F" w:rsidP="00355673">
            <w:pPr>
              <w:pStyle w:val="Table"/>
              <w:jc w:val="center"/>
              <w:rPr>
                <w:rFonts w:ascii="Arial" w:hAnsi="Arial" w:cs="Arial"/>
                <w:iCs/>
              </w:rPr>
            </w:pPr>
            <w:r w:rsidRPr="00795FC2">
              <w:rPr>
                <w:rFonts w:ascii="Arial" w:hAnsi="Arial" w:cs="Arial"/>
                <w:iCs/>
              </w:rPr>
              <w:t>Puerto Rico, Virgin Islands</w:t>
            </w:r>
          </w:p>
        </w:tc>
      </w:tr>
    </w:tbl>
    <w:p w14:paraId="503E5AA1" w14:textId="77777777" w:rsidR="00EB65AA" w:rsidRDefault="00EB65AA"/>
    <w:sectPr w:rsidR="00EB6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5F"/>
    <w:rsid w:val="00155303"/>
    <w:rsid w:val="001F0999"/>
    <w:rsid w:val="002A2E27"/>
    <w:rsid w:val="003313FC"/>
    <w:rsid w:val="008A526C"/>
    <w:rsid w:val="0095075F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82D3"/>
  <w15:chartTrackingRefBased/>
  <w15:docId w15:val="{4142C496-E685-4332-80B5-BF93FCF8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75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BodyText"/>
    <w:qFormat/>
    <w:rsid w:val="0095075F"/>
    <w:pPr>
      <w:spacing w:after="0" w:line="240" w:lineRule="auto"/>
    </w:pPr>
    <w:rPr>
      <w:rFonts w:ascii="Helvetica" w:eastAsia="Calibri" w:hAnsi="Helvetica" w:cs="Times New Roman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5075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075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Marrero, Sarah</dc:creator>
  <cp:keywords/>
  <dc:description/>
  <cp:lastModifiedBy>Becker-Marrero, Sarah</cp:lastModifiedBy>
  <cp:revision>2</cp:revision>
  <dcterms:created xsi:type="dcterms:W3CDTF">2022-06-03T18:16:00Z</dcterms:created>
  <dcterms:modified xsi:type="dcterms:W3CDTF">2022-06-03T18:47:00Z</dcterms:modified>
</cp:coreProperties>
</file>